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417"/>
        <w:gridCol w:w="1560"/>
        <w:gridCol w:w="1559"/>
        <w:gridCol w:w="3118"/>
        <w:gridCol w:w="3654"/>
      </w:tblGrid>
      <w:tr>
        <w:trPr>
          <w:trHeight w:val="107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apl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RRK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7298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RRK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7618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s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%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ol (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djusted OR (95% CI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>
        <w:trPr>
          <w:trHeight w:val="41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9 (9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4 (8.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03 (0.7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1.4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; P=0.8630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96 (0.63-1.46); P=0.8502</w:t>
            </w:r>
          </w:p>
        </w:tc>
      </w:tr>
      <w:tr>
        <w:trPr>
          <w:trHeight w:val="436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12 (27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61 (2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96 (0.79-1.17); P=0.6933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02 (0.81-1.29); P=0.8652</w:t>
            </w:r>
          </w:p>
        </w:tc>
      </w:tr>
      <w:tr>
        <w:trPr>
          <w:trHeight w:val="41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69 (1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4 (20.1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79 (0.62-1.02); P=0.0743</w:t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4BC9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78 (0.58-1.06); P=0.1095</w:t>
            </w:r>
          </w:p>
        </w:tc>
      </w:tr>
      <w:tr>
        <w:trPr>
          <w:trHeight w:val="436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2 (46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28 (44.2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4: Haplotypes of the LRRK2 present in the study populat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Haplo.base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Results of logistic regression analyses adjusted for the covariates: gender, age and ancestry; 95% CI, 95% confidence interval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8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3:24:00Z</dcterms:created>
  <dc:creator>Andre01</dc:creator>
  <dc:description/>
  <cp:keywords/>
  <dc:language>en-US</dc:language>
  <cp:lastModifiedBy>André Luiz Leturiondo</cp:lastModifiedBy>
  <dcterms:modified xsi:type="dcterms:W3CDTF">2020-04-03T13:24:00Z</dcterms:modified>
  <cp:revision>2</cp:revision>
  <dc:subject/>
  <dc:title/>
</cp:coreProperties>
</file>